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EB340" w14:textId="003C41DE" w:rsidR="00F52EB5" w:rsidRDefault="00CE6546" w:rsidP="00F52EB5">
      <w:pPr>
        <w:pStyle w:val="Heading1"/>
      </w:pPr>
      <w:r>
        <w:t>Multimedia Appendix 2</w:t>
      </w:r>
      <w:r w:rsidR="00F52EB5">
        <w:t>: Search strategy</w:t>
      </w:r>
    </w:p>
    <w:p w14:paraId="490F5A1E" w14:textId="77777777" w:rsidR="00F52EB5" w:rsidRDefault="00F52EB5" w:rsidP="00F52EB5"/>
    <w:p w14:paraId="6D010FC1" w14:textId="77777777" w:rsidR="00F52EB5" w:rsidRDefault="00F52EB5" w:rsidP="00F52EB5">
      <w:r>
        <w:t>Search details</w:t>
      </w:r>
    </w:p>
    <w:p w14:paraId="5CC65DAA" w14:textId="77777777" w:rsidR="00F52EB5" w:rsidRDefault="00F52EB5" w:rsidP="00F52EB5"/>
    <w:p w14:paraId="41043B05" w14:textId="77777777" w:rsidR="00F52EB5" w:rsidRDefault="00F52EB5" w:rsidP="00F52EB5">
      <w:r>
        <w:t>Restrictions: English papers published in a peer-reviewed journal or conference proceeding.</w:t>
      </w:r>
    </w:p>
    <w:p w14:paraId="5A58F6BF" w14:textId="77777777" w:rsidR="00F52EB5" w:rsidRDefault="00F52EB5" w:rsidP="00F52EB5"/>
    <w:p w14:paraId="21FEE59D" w14:textId="77777777" w:rsidR="00F52EB5" w:rsidRDefault="00F52EB5" w:rsidP="00F52EB5">
      <w:r>
        <w:t xml:space="preserve"> Medical Subject Headings (</w:t>
      </w:r>
      <w:proofErr w:type="spellStart"/>
      <w:r>
        <w:t>MeSH</w:t>
      </w:r>
      <w:proofErr w:type="spellEnd"/>
      <w:r>
        <w:t>)</w:t>
      </w:r>
    </w:p>
    <w:p w14:paraId="4ABB84E9" w14:textId="77777777" w:rsidR="00F52EB5" w:rsidRDefault="00F52EB5" w:rsidP="00F52EB5">
      <w:r>
        <w:t xml:space="preserve"> 1. Anxiety OR agoraphobia OR phobia* OR panic OR “posttraumatic stress” OR “mental health” OR “mental illness*” OR depress* OR “affective disorder*” OR bipolar OR “mood disorder*” OR psychosis OR psychotic OR </w:t>
      </w:r>
      <w:proofErr w:type="spellStart"/>
      <w:r>
        <w:t>schizophre</w:t>
      </w:r>
      <w:proofErr w:type="spellEnd"/>
      <w:r>
        <w:t>* OR well-being OR wellbeing OR “quality of life” OR self-harm or “self-injury” OR stress* OR distress* OR mood OR “body image” OR “eating disorder*”</w:t>
      </w:r>
    </w:p>
    <w:p w14:paraId="16E6C66C" w14:textId="77777777" w:rsidR="00F52EB5" w:rsidRDefault="00F52EB5" w:rsidP="00F52EB5">
      <w:r>
        <w:t xml:space="preserve">2. “Social Media”, OR “Social Network” OR “Social Networking Sites” OR “web blog” OR newsgroup OR blog OR forum OR Twitter OR WhatsApp OR Facebook OR Weibo OR Snapchat OR YouTube OR Instagram OR </w:t>
      </w:r>
      <w:proofErr w:type="spellStart"/>
      <w:r>
        <w:t>MySpace</w:t>
      </w:r>
      <w:proofErr w:type="spellEnd"/>
      <w:r>
        <w:t xml:space="preserve"> OR Orkut OR WeChat OR Google+ OR </w:t>
      </w:r>
      <w:proofErr w:type="spellStart"/>
      <w:r>
        <w:t>Neverblog</w:t>
      </w:r>
      <w:proofErr w:type="spellEnd"/>
      <w:r>
        <w:t xml:space="preserve"> OR QQ OR Viber  </w:t>
      </w:r>
    </w:p>
    <w:p w14:paraId="2E56E6AA" w14:textId="77777777" w:rsidR="00F52EB5" w:rsidRDefault="00F52EB5" w:rsidP="00F52EB5">
      <w:r>
        <w:t>3. “Machine Learning” OR “Data Mining” OR “Big Data” OR “Text Analysis” OR “Text Mining” OR “Predictive Analytics” OR “Deep Learning” OR “Natural Language Processing” OR “Artificial Intelligence”</w:t>
      </w:r>
    </w:p>
    <w:p w14:paraId="552DA260" w14:textId="19CBFCFC" w:rsidR="00E35313" w:rsidRDefault="00E35313"/>
    <w:p w14:paraId="41B51E26" w14:textId="77324FCB" w:rsidR="008124E4" w:rsidRDefault="008124E4">
      <w:r>
        <w:t>Note: Future work should also include “post-traumatic stress” or “PTSD” as well as “posttraumatic stress”</w:t>
      </w:r>
    </w:p>
    <w:sectPr w:rsidR="008124E4" w:rsidSect="002E22DD">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EB5"/>
    <w:rsid w:val="008124E4"/>
    <w:rsid w:val="00CE6546"/>
    <w:rsid w:val="00E35313"/>
    <w:rsid w:val="00F52E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36182"/>
  <w15:chartTrackingRefBased/>
  <w15:docId w15:val="{7F4B3923-1E18-41D0-8137-DAAE3B310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2EB5"/>
    <w:pPr>
      <w:spacing w:after="0" w:line="360" w:lineRule="auto"/>
    </w:pPr>
    <w:rPr>
      <w:rFonts w:ascii="Times New Roman" w:eastAsia="Times New Roman" w:hAnsi="Times New Roman" w:cs="Times New Roman"/>
      <w:lang w:val="en" w:eastAsia="en-AU"/>
    </w:rPr>
  </w:style>
  <w:style w:type="paragraph" w:styleId="Heading1">
    <w:name w:val="heading 1"/>
    <w:basedOn w:val="Normal"/>
    <w:next w:val="Normal"/>
    <w:link w:val="Heading1Char"/>
    <w:uiPriority w:val="9"/>
    <w:qFormat/>
    <w:rsid w:val="00F52EB5"/>
    <w:pPr>
      <w:keepNext/>
      <w:keepLines/>
      <w:spacing w:before="480" w:after="120"/>
      <w:jc w:val="center"/>
      <w:outlineLvl w:val="0"/>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2EB5"/>
    <w:rPr>
      <w:rFonts w:ascii="Times New Roman" w:eastAsia="Times New Roman" w:hAnsi="Times New Roman" w:cs="Times New Roman"/>
      <w:b/>
      <w:sz w:val="24"/>
      <w:szCs w:val="24"/>
      <w:lang w:val="en"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6</Words>
  <Characters>952</Characters>
  <Application>Microsoft Office Word</Application>
  <DocSecurity>0</DocSecurity>
  <Lines>7</Lines>
  <Paragraphs>2</Paragraphs>
  <ScaleCrop>false</ScaleCrop>
  <Company/>
  <LinksUpToDate>false</LinksUpToDate>
  <CharactersWithSpaces>1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Teague</dc:creator>
  <cp:keywords/>
  <dc:description/>
  <cp:lastModifiedBy>Samantha Teague</cp:lastModifiedBy>
  <cp:revision>2</cp:revision>
  <dcterms:created xsi:type="dcterms:W3CDTF">2022-02-22T04:11:00Z</dcterms:created>
  <dcterms:modified xsi:type="dcterms:W3CDTF">2022-02-22T04:11:00Z</dcterms:modified>
</cp:coreProperties>
</file>